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D1C90" w:rsidRPr="000358AA" w:rsidRDefault="007052EA" w:rsidP="00FD1C90">
      <w:pPr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Additional file 1: </w:t>
      </w:r>
      <w:r w:rsidR="00FD1C90" w:rsidRPr="000358AA">
        <w:rPr>
          <w:rFonts w:ascii="Times New Roman" w:hAnsi="Times New Roman" w:cs="Times New Roman" w:hint="eastAsia"/>
          <w:b/>
        </w:rPr>
        <w:t>Table</w:t>
      </w:r>
      <w:r>
        <w:rPr>
          <w:rFonts w:ascii="Times New Roman" w:hAnsi="Times New Roman" w:cs="Times New Roman"/>
          <w:b/>
        </w:rPr>
        <w:t xml:space="preserve"> </w:t>
      </w:r>
      <w:r w:rsidRPr="000358AA">
        <w:rPr>
          <w:rFonts w:ascii="Times New Roman" w:hAnsi="Times New Roman" w:cs="Times New Roman" w:hint="eastAsia"/>
          <w:b/>
        </w:rPr>
        <w:t>S1</w:t>
      </w:r>
      <w:r w:rsidR="00FD1C90" w:rsidRPr="000358AA">
        <w:rPr>
          <w:rFonts w:ascii="Times New Roman" w:hAnsi="Times New Roman" w:cs="Times New Roman" w:hint="eastAsia"/>
          <w:b/>
        </w:rPr>
        <w:t xml:space="preserve">: </w:t>
      </w:r>
      <w:r w:rsidR="00FD1C90" w:rsidRPr="000358AA">
        <w:rPr>
          <w:rFonts w:ascii="Times New Roman" w:hAnsi="Times New Roman" w:cs="Times New Roman"/>
          <w:b/>
        </w:rPr>
        <w:t>New</w:t>
      </w:r>
      <w:r w:rsidR="00FD1C90">
        <w:rPr>
          <w:rFonts w:ascii="Times New Roman" w:hAnsi="Times New Roman" w:cs="Times New Roman"/>
          <w:b/>
        </w:rPr>
        <w:t>ly</w:t>
      </w:r>
      <w:r w:rsidR="00FD1C90" w:rsidRPr="000358AA">
        <w:rPr>
          <w:rFonts w:ascii="Times New Roman" w:hAnsi="Times New Roman" w:cs="Times New Roman"/>
          <w:b/>
        </w:rPr>
        <w:t xml:space="preserve"> designed </w:t>
      </w:r>
      <w:r w:rsidR="00FD1C90" w:rsidRPr="000358AA">
        <w:rPr>
          <w:rFonts w:ascii="Times New Roman" w:hAnsi="Times New Roman" w:cs="Times New Roman" w:hint="eastAsia"/>
          <w:b/>
        </w:rPr>
        <w:t xml:space="preserve">markers </w:t>
      </w:r>
      <w:r w:rsidR="00FD1C90">
        <w:rPr>
          <w:rFonts w:ascii="Times New Roman" w:hAnsi="Times New Roman" w:cs="Times New Roman"/>
          <w:b/>
        </w:rPr>
        <w:t xml:space="preserve">used in </w:t>
      </w:r>
      <w:r>
        <w:rPr>
          <w:rFonts w:ascii="Times New Roman" w:hAnsi="Times New Roman" w:cs="Times New Roman" w:hint="eastAsia"/>
          <w:b/>
        </w:rPr>
        <w:t>coarse mapping</w:t>
      </w:r>
    </w:p>
    <w:tbl>
      <w:tblPr>
        <w:tblpPr w:leftFromText="180" w:rightFromText="180" w:vertAnchor="page" w:horzAnchor="page" w:tblpX="1829" w:tblpY="2041"/>
        <w:tblW w:w="6265" w:type="dxa"/>
        <w:tblLayout w:type="fixed"/>
        <w:tblCellMar>
          <w:left w:w="28" w:type="dxa"/>
          <w:right w:w="28" w:type="dxa"/>
        </w:tblCellMar>
        <w:tblLook w:val="04A0"/>
      </w:tblPr>
      <w:tblGrid>
        <w:gridCol w:w="351"/>
        <w:gridCol w:w="1060"/>
        <w:gridCol w:w="2360"/>
        <w:gridCol w:w="2494"/>
      </w:tblGrid>
      <w:tr w:rsidR="00FD1C90" w:rsidRPr="000358AA" w:rsidTr="00230701">
        <w:trPr>
          <w:trHeight w:val="200"/>
        </w:trPr>
        <w:tc>
          <w:tcPr>
            <w:tcW w:w="3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1C90" w:rsidRPr="000358AA" w:rsidRDefault="00FD1C90" w:rsidP="00230701">
            <w:pPr>
              <w:widowControl/>
              <w:rPr>
                <w:rFonts w:ascii="Times New Roman" w:eastAsia="PMingLiU" w:hAnsi="Times New Roman" w:cs="Times New Roman"/>
                <w:b/>
                <w:kern w:val="0"/>
                <w:sz w:val="16"/>
                <w:szCs w:val="16"/>
              </w:rPr>
            </w:pPr>
            <w:proofErr w:type="spellStart"/>
            <w:r w:rsidRPr="000358AA">
              <w:rPr>
                <w:rFonts w:ascii="Times New Roman" w:eastAsia="PMingLiU" w:hAnsi="Times New Roman" w:cs="Times New Roman"/>
                <w:b/>
                <w:kern w:val="0"/>
                <w:sz w:val="16"/>
                <w:szCs w:val="16"/>
              </w:rPr>
              <w:t>ch</w:t>
            </w:r>
            <w:proofErr w:type="spellEnd"/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1C90" w:rsidRPr="000358AA" w:rsidRDefault="00FD1C90" w:rsidP="00230701">
            <w:pPr>
              <w:widowControl/>
              <w:rPr>
                <w:rFonts w:ascii="Times New Roman" w:eastAsia="PMingLiU" w:hAnsi="Times New Roman" w:cs="Times New Roman"/>
                <w:b/>
                <w:kern w:val="0"/>
                <w:sz w:val="16"/>
                <w:szCs w:val="16"/>
              </w:rPr>
            </w:pPr>
            <w:r w:rsidRPr="000358AA">
              <w:rPr>
                <w:rFonts w:ascii="Times New Roman" w:eastAsia="PMingLiU" w:hAnsi="Times New Roman" w:cs="Times New Roman"/>
                <w:b/>
                <w:kern w:val="0"/>
                <w:sz w:val="16"/>
                <w:szCs w:val="16"/>
              </w:rPr>
              <w:t>Primer</w:t>
            </w:r>
          </w:p>
        </w:tc>
        <w:tc>
          <w:tcPr>
            <w:tcW w:w="2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D1C90" w:rsidRPr="000358AA" w:rsidRDefault="00FD1C90" w:rsidP="00230701">
            <w:pPr>
              <w:widowControl/>
              <w:rPr>
                <w:rFonts w:ascii="Times New Roman" w:eastAsia="PMingLiU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0358AA">
              <w:rPr>
                <w:rFonts w:ascii="Times New Roman" w:eastAsia="PMingLiU" w:hAnsi="Times New Roman" w:cs="Times New Roman"/>
                <w:b/>
                <w:color w:val="000000"/>
                <w:kern w:val="0"/>
                <w:sz w:val="16"/>
                <w:szCs w:val="16"/>
              </w:rPr>
              <w:t>Forward primer sequence</w:t>
            </w:r>
          </w:p>
        </w:tc>
        <w:tc>
          <w:tcPr>
            <w:tcW w:w="24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D1C90" w:rsidRPr="000358AA" w:rsidRDefault="00FD1C90" w:rsidP="00230701">
            <w:pPr>
              <w:widowControl/>
              <w:rPr>
                <w:rFonts w:ascii="Times New Roman" w:eastAsia="PMingLiU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0358AA">
              <w:rPr>
                <w:rFonts w:ascii="Times New Roman" w:eastAsia="PMingLiU" w:hAnsi="Times New Roman" w:cs="Times New Roman"/>
                <w:b/>
                <w:color w:val="000000"/>
                <w:kern w:val="0"/>
                <w:sz w:val="16"/>
                <w:szCs w:val="16"/>
              </w:rPr>
              <w:t>Reverse primer sequence</w:t>
            </w:r>
          </w:p>
        </w:tc>
      </w:tr>
      <w:tr w:rsidR="00FD1C90" w:rsidRPr="000358AA" w:rsidTr="00230701">
        <w:trPr>
          <w:trHeight w:val="200"/>
        </w:trPr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C90" w:rsidRPr="000358AA" w:rsidRDefault="00FD1C90" w:rsidP="00230701">
            <w:pPr>
              <w:widowControl/>
              <w:spacing w:line="160" w:lineRule="exact"/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</w:pPr>
            <w:r w:rsidRPr="000358AA"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C90" w:rsidRPr="000358AA" w:rsidRDefault="00FD1C90" w:rsidP="00230701">
            <w:pPr>
              <w:widowControl/>
              <w:spacing w:line="160" w:lineRule="exact"/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</w:pPr>
            <w:r w:rsidRPr="000358AA"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t>S13774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C90" w:rsidRPr="000358AA" w:rsidRDefault="00FD1C90" w:rsidP="00230701">
            <w:pPr>
              <w:widowControl/>
              <w:spacing w:line="160" w:lineRule="exact"/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0358AA"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t>TgATCAgCTTggACgTggTg</w:t>
            </w:r>
            <w:proofErr w:type="spellEnd"/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C90" w:rsidRPr="000358AA" w:rsidRDefault="00FD1C90" w:rsidP="00230701">
            <w:pPr>
              <w:widowControl/>
              <w:spacing w:line="160" w:lineRule="exact"/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0358AA"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t>CAATgCCCgTAgTCTCTCAg</w:t>
            </w:r>
            <w:proofErr w:type="spellEnd"/>
          </w:p>
        </w:tc>
      </w:tr>
      <w:tr w:rsidR="00FD1C90" w:rsidRPr="000358AA" w:rsidTr="00230701">
        <w:trPr>
          <w:trHeight w:val="200"/>
        </w:trPr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C90" w:rsidRPr="000358AA" w:rsidRDefault="00FD1C90" w:rsidP="00230701">
            <w:pPr>
              <w:widowControl/>
              <w:spacing w:line="160" w:lineRule="exact"/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</w:pPr>
            <w:r w:rsidRPr="000358AA"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C90" w:rsidRPr="000358AA" w:rsidRDefault="00FD1C90" w:rsidP="00230701">
            <w:pPr>
              <w:widowControl/>
              <w:spacing w:line="160" w:lineRule="exact"/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</w:pPr>
            <w:r w:rsidRPr="000358AA"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t>C62003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C90" w:rsidRPr="000358AA" w:rsidRDefault="00FD1C90" w:rsidP="00230701">
            <w:pPr>
              <w:widowControl/>
              <w:spacing w:line="160" w:lineRule="exact"/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0358AA"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t>CgggAggAAgATgACgATAg</w:t>
            </w:r>
            <w:proofErr w:type="spellEnd"/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C90" w:rsidRPr="000358AA" w:rsidRDefault="00FD1C90" w:rsidP="00230701">
            <w:pPr>
              <w:widowControl/>
              <w:spacing w:line="160" w:lineRule="exact"/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0358AA"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t>TAgCTgAAAgTgCCACAATC</w:t>
            </w:r>
            <w:proofErr w:type="spellEnd"/>
          </w:p>
        </w:tc>
      </w:tr>
      <w:tr w:rsidR="00FD1C90" w:rsidRPr="000358AA" w:rsidTr="00230701">
        <w:trPr>
          <w:trHeight w:val="200"/>
        </w:trPr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C90" w:rsidRPr="000358AA" w:rsidRDefault="00FD1C90" w:rsidP="00230701">
            <w:pPr>
              <w:widowControl/>
              <w:spacing w:line="160" w:lineRule="exact"/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</w:pPr>
            <w:r w:rsidRPr="000358AA"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C90" w:rsidRPr="000358AA" w:rsidRDefault="00FD1C90" w:rsidP="00230701">
            <w:pPr>
              <w:widowControl/>
              <w:spacing w:line="160" w:lineRule="exact"/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</w:pPr>
            <w:r w:rsidRPr="000358AA"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t>C52409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C90" w:rsidRPr="000358AA" w:rsidRDefault="00FD1C90" w:rsidP="00230701">
            <w:pPr>
              <w:widowControl/>
              <w:spacing w:line="160" w:lineRule="exact"/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0358AA"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t>TgTAACAgCAATATAggAgC</w:t>
            </w:r>
            <w:proofErr w:type="spellEnd"/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C90" w:rsidRPr="000358AA" w:rsidRDefault="00FD1C90" w:rsidP="00230701">
            <w:pPr>
              <w:widowControl/>
              <w:spacing w:line="160" w:lineRule="exact"/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0358AA"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t>gTgCATTTgTTCAgTgATAC</w:t>
            </w:r>
            <w:proofErr w:type="spellEnd"/>
          </w:p>
        </w:tc>
      </w:tr>
      <w:tr w:rsidR="00FD1C90" w:rsidRPr="000358AA" w:rsidTr="00230701">
        <w:trPr>
          <w:trHeight w:val="200"/>
        </w:trPr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C90" w:rsidRPr="000358AA" w:rsidRDefault="00FD1C90" w:rsidP="00230701">
            <w:pPr>
              <w:widowControl/>
              <w:spacing w:line="160" w:lineRule="exact"/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</w:pPr>
            <w:r w:rsidRPr="000358AA"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C90" w:rsidRPr="000358AA" w:rsidRDefault="00FD1C90" w:rsidP="00230701">
            <w:pPr>
              <w:widowControl/>
              <w:spacing w:line="160" w:lineRule="exact"/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</w:pPr>
            <w:r w:rsidRPr="000358AA"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t>E30745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C90" w:rsidRPr="000358AA" w:rsidRDefault="00FD1C90" w:rsidP="00230701">
            <w:pPr>
              <w:widowControl/>
              <w:spacing w:line="160" w:lineRule="exact"/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0358AA"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t>AAgAAgCAggAgAgTCgTgg</w:t>
            </w:r>
            <w:proofErr w:type="spellEnd"/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C90" w:rsidRPr="000358AA" w:rsidRDefault="00FD1C90" w:rsidP="00230701">
            <w:pPr>
              <w:widowControl/>
              <w:spacing w:line="160" w:lineRule="exact"/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0358AA"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t>ATAATggATggTTCggTgCC</w:t>
            </w:r>
            <w:proofErr w:type="spellEnd"/>
          </w:p>
        </w:tc>
      </w:tr>
      <w:tr w:rsidR="00FD1C90" w:rsidRPr="000358AA" w:rsidTr="00230701">
        <w:trPr>
          <w:trHeight w:val="200"/>
        </w:trPr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C90" w:rsidRPr="000358AA" w:rsidRDefault="00FD1C90" w:rsidP="00230701">
            <w:pPr>
              <w:widowControl/>
              <w:spacing w:line="160" w:lineRule="exact"/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</w:pPr>
            <w:r w:rsidRPr="000358AA"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C90" w:rsidRPr="000358AA" w:rsidRDefault="00FD1C90" w:rsidP="00230701">
            <w:pPr>
              <w:widowControl/>
              <w:spacing w:line="160" w:lineRule="exact"/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</w:pPr>
            <w:r w:rsidRPr="000358AA"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t>S00042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C90" w:rsidRPr="000358AA" w:rsidRDefault="00FD1C90" w:rsidP="00230701">
            <w:pPr>
              <w:widowControl/>
              <w:spacing w:line="160" w:lineRule="exact"/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0358AA"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t>CTAgggTCTTCTATggAAgC</w:t>
            </w:r>
            <w:proofErr w:type="spellEnd"/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C90" w:rsidRPr="000358AA" w:rsidRDefault="00FD1C90" w:rsidP="00230701">
            <w:pPr>
              <w:widowControl/>
              <w:spacing w:line="160" w:lineRule="exact"/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0358AA"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t>CTgACCATgACATTgTAAgC</w:t>
            </w:r>
            <w:proofErr w:type="spellEnd"/>
          </w:p>
        </w:tc>
      </w:tr>
      <w:tr w:rsidR="00FD1C90" w:rsidRPr="000358AA" w:rsidTr="00230701">
        <w:trPr>
          <w:trHeight w:val="200"/>
        </w:trPr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C90" w:rsidRPr="000358AA" w:rsidRDefault="00FD1C90" w:rsidP="00230701">
            <w:pPr>
              <w:widowControl/>
              <w:spacing w:line="160" w:lineRule="exact"/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</w:pPr>
            <w:r w:rsidRPr="000358AA"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C90" w:rsidRPr="000358AA" w:rsidRDefault="00FD1C90" w:rsidP="00230701">
            <w:pPr>
              <w:widowControl/>
              <w:spacing w:line="160" w:lineRule="exact"/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</w:pPr>
            <w:r w:rsidRPr="000358AA"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t>S02188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C90" w:rsidRPr="000358AA" w:rsidRDefault="00FD1C90" w:rsidP="00230701">
            <w:pPr>
              <w:widowControl/>
              <w:spacing w:line="160" w:lineRule="exact"/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0358AA"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t>CATTCTCCgggCAATTATTC</w:t>
            </w:r>
            <w:proofErr w:type="spellEnd"/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C90" w:rsidRPr="000358AA" w:rsidRDefault="00FD1C90" w:rsidP="00230701">
            <w:pPr>
              <w:widowControl/>
              <w:spacing w:line="160" w:lineRule="exact"/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0358AA"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t>AATggCCTTCCTAAAACCTg</w:t>
            </w:r>
            <w:proofErr w:type="spellEnd"/>
          </w:p>
        </w:tc>
      </w:tr>
      <w:tr w:rsidR="00FD1C90" w:rsidRPr="000358AA" w:rsidTr="00230701">
        <w:trPr>
          <w:trHeight w:val="200"/>
        </w:trPr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C90" w:rsidRPr="000358AA" w:rsidRDefault="00FD1C90" w:rsidP="00230701">
            <w:pPr>
              <w:widowControl/>
              <w:spacing w:line="160" w:lineRule="exact"/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</w:pPr>
            <w:r w:rsidRPr="000358AA"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C90" w:rsidRPr="000358AA" w:rsidRDefault="00FD1C90" w:rsidP="00230701">
            <w:pPr>
              <w:widowControl/>
              <w:spacing w:line="160" w:lineRule="exact"/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</w:pPr>
            <w:r w:rsidRPr="000358AA"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t>C53358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C90" w:rsidRPr="000358AA" w:rsidRDefault="00FD1C90" w:rsidP="00230701">
            <w:pPr>
              <w:widowControl/>
              <w:spacing w:line="160" w:lineRule="exact"/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0358AA"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t>ggAggAATgAATgAATgAAg</w:t>
            </w:r>
            <w:proofErr w:type="spellEnd"/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C90" w:rsidRPr="000358AA" w:rsidRDefault="00FD1C90" w:rsidP="00230701">
            <w:pPr>
              <w:widowControl/>
              <w:spacing w:line="160" w:lineRule="exact"/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0358AA"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t>gCAgTATTCATACATAggAg</w:t>
            </w:r>
            <w:proofErr w:type="spellEnd"/>
          </w:p>
        </w:tc>
      </w:tr>
      <w:tr w:rsidR="00FD1C90" w:rsidRPr="000358AA" w:rsidTr="00230701">
        <w:trPr>
          <w:trHeight w:val="200"/>
        </w:trPr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C90" w:rsidRPr="000358AA" w:rsidRDefault="00FD1C90" w:rsidP="00230701">
            <w:pPr>
              <w:widowControl/>
              <w:spacing w:line="160" w:lineRule="exact"/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</w:pPr>
            <w:r w:rsidRPr="000358AA"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C90" w:rsidRPr="000358AA" w:rsidRDefault="00FD1C90" w:rsidP="00230701">
            <w:pPr>
              <w:widowControl/>
              <w:spacing w:line="160" w:lineRule="exact"/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</w:pPr>
            <w:r w:rsidRPr="000358AA"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t>SLS178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C90" w:rsidRPr="000358AA" w:rsidRDefault="00FD1C90" w:rsidP="00230701">
            <w:pPr>
              <w:widowControl/>
              <w:spacing w:line="160" w:lineRule="exact"/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0358AA"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t>AgAAgAgTTACCTCCATCCT</w:t>
            </w:r>
            <w:proofErr w:type="spellEnd"/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C90" w:rsidRPr="000358AA" w:rsidRDefault="00FD1C90" w:rsidP="00230701">
            <w:pPr>
              <w:widowControl/>
              <w:spacing w:line="160" w:lineRule="exact"/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0358AA"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t>AggCTTCAAgTTATTgCTAA</w:t>
            </w:r>
            <w:proofErr w:type="spellEnd"/>
          </w:p>
        </w:tc>
      </w:tr>
      <w:tr w:rsidR="00FD1C90" w:rsidRPr="000358AA" w:rsidTr="00230701">
        <w:trPr>
          <w:trHeight w:val="200"/>
        </w:trPr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C90" w:rsidRPr="000358AA" w:rsidRDefault="00FD1C90" w:rsidP="00230701">
            <w:pPr>
              <w:widowControl/>
              <w:spacing w:line="160" w:lineRule="exact"/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</w:pPr>
            <w:r w:rsidRPr="000358AA"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t>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C90" w:rsidRPr="000358AA" w:rsidRDefault="00FD1C90" w:rsidP="00230701">
            <w:pPr>
              <w:widowControl/>
              <w:spacing w:line="160" w:lineRule="exact"/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</w:pPr>
            <w:r w:rsidRPr="000358AA"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t>C61009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C90" w:rsidRPr="000358AA" w:rsidRDefault="00FD1C90" w:rsidP="00230701">
            <w:pPr>
              <w:widowControl/>
              <w:spacing w:line="160" w:lineRule="exact"/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0358AA"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t>ggCCAgCAAggTgTAgTAAg</w:t>
            </w:r>
            <w:proofErr w:type="spellEnd"/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C90" w:rsidRPr="000358AA" w:rsidRDefault="00FD1C90" w:rsidP="00230701">
            <w:pPr>
              <w:widowControl/>
              <w:spacing w:line="160" w:lineRule="exact"/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0358AA"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t>ACAAACCCCAgCACCCTAAg</w:t>
            </w:r>
            <w:proofErr w:type="spellEnd"/>
          </w:p>
        </w:tc>
      </w:tr>
      <w:tr w:rsidR="00FD1C90" w:rsidRPr="000358AA" w:rsidTr="00230701">
        <w:trPr>
          <w:trHeight w:val="200"/>
        </w:trPr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C90" w:rsidRPr="000358AA" w:rsidRDefault="00FD1C90" w:rsidP="00230701">
            <w:pPr>
              <w:widowControl/>
              <w:spacing w:line="160" w:lineRule="exact"/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</w:pPr>
            <w:r w:rsidRPr="000358AA"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t>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C90" w:rsidRPr="000358AA" w:rsidRDefault="00FD1C90" w:rsidP="00230701">
            <w:pPr>
              <w:widowControl/>
              <w:spacing w:line="160" w:lineRule="exact"/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</w:pPr>
            <w:r w:rsidRPr="000358AA"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t>SLS189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C90" w:rsidRPr="000358AA" w:rsidRDefault="00FD1C90" w:rsidP="00230701">
            <w:pPr>
              <w:widowControl/>
              <w:spacing w:line="160" w:lineRule="exact"/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0358AA"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t>ATCAgAATATTCgggAAAAg</w:t>
            </w:r>
            <w:proofErr w:type="spellEnd"/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C90" w:rsidRPr="000358AA" w:rsidRDefault="00FD1C90" w:rsidP="00230701">
            <w:pPr>
              <w:widowControl/>
              <w:spacing w:line="160" w:lineRule="exact"/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0358AA"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t>TTgTATACTCATTATgTAAATggA</w:t>
            </w:r>
            <w:proofErr w:type="spellEnd"/>
          </w:p>
        </w:tc>
      </w:tr>
      <w:tr w:rsidR="00FD1C90" w:rsidRPr="000358AA" w:rsidTr="00230701">
        <w:trPr>
          <w:trHeight w:val="200"/>
        </w:trPr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C90" w:rsidRPr="000358AA" w:rsidRDefault="00FD1C90" w:rsidP="00230701">
            <w:pPr>
              <w:widowControl/>
              <w:spacing w:line="160" w:lineRule="exact"/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</w:pPr>
            <w:r w:rsidRPr="000358AA"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C90" w:rsidRPr="000358AA" w:rsidRDefault="00FD1C90" w:rsidP="00230701">
            <w:pPr>
              <w:widowControl/>
              <w:spacing w:line="160" w:lineRule="exact"/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</w:pPr>
            <w:r w:rsidRPr="000358AA"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t>E3528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C90" w:rsidRPr="000358AA" w:rsidRDefault="00FD1C90" w:rsidP="00230701">
            <w:pPr>
              <w:widowControl/>
              <w:spacing w:line="160" w:lineRule="exact"/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0358AA"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t>gggAAgAAgAgTAgAggCTg</w:t>
            </w:r>
            <w:proofErr w:type="spellEnd"/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C90" w:rsidRPr="000358AA" w:rsidRDefault="00FD1C90" w:rsidP="00230701">
            <w:pPr>
              <w:widowControl/>
              <w:spacing w:line="160" w:lineRule="exact"/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0358AA"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t>TACACCCCAATATACCTTCg</w:t>
            </w:r>
            <w:proofErr w:type="spellEnd"/>
          </w:p>
        </w:tc>
      </w:tr>
      <w:tr w:rsidR="00FD1C90" w:rsidRPr="000358AA" w:rsidTr="00230701">
        <w:trPr>
          <w:trHeight w:val="200"/>
        </w:trPr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C90" w:rsidRPr="000358AA" w:rsidRDefault="00FD1C90" w:rsidP="00230701">
            <w:pPr>
              <w:widowControl/>
              <w:spacing w:line="160" w:lineRule="exact"/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</w:pPr>
            <w:r w:rsidRPr="000358AA"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C90" w:rsidRPr="000358AA" w:rsidRDefault="00FD1C90" w:rsidP="00230701">
            <w:pPr>
              <w:widowControl/>
              <w:spacing w:line="160" w:lineRule="exact"/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</w:pPr>
            <w:r w:rsidRPr="000358AA"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t>E60663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C90" w:rsidRPr="000358AA" w:rsidRDefault="00FD1C90" w:rsidP="00230701">
            <w:pPr>
              <w:widowControl/>
              <w:spacing w:line="160" w:lineRule="exact"/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0358AA"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t>TCTTTgCCATggggggATAC</w:t>
            </w:r>
            <w:proofErr w:type="spellEnd"/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C90" w:rsidRPr="000358AA" w:rsidRDefault="00FD1C90" w:rsidP="00230701">
            <w:pPr>
              <w:widowControl/>
              <w:spacing w:line="160" w:lineRule="exact"/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0358AA"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t>gCTgCTgCATAACAACATTC</w:t>
            </w:r>
            <w:proofErr w:type="spellEnd"/>
          </w:p>
        </w:tc>
      </w:tr>
      <w:tr w:rsidR="00FD1C90" w:rsidRPr="000358AA" w:rsidTr="00230701">
        <w:trPr>
          <w:trHeight w:val="200"/>
        </w:trPr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C90" w:rsidRPr="000358AA" w:rsidRDefault="00FD1C90" w:rsidP="00230701">
            <w:pPr>
              <w:widowControl/>
              <w:spacing w:line="160" w:lineRule="exact"/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</w:pPr>
            <w:r w:rsidRPr="000358AA"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t>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C90" w:rsidRPr="000358AA" w:rsidRDefault="00FD1C90" w:rsidP="00230701">
            <w:pPr>
              <w:widowControl/>
              <w:spacing w:line="160" w:lineRule="exact"/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</w:pPr>
            <w:r w:rsidRPr="000358AA"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t>CH0637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C90" w:rsidRPr="000358AA" w:rsidRDefault="00FD1C90" w:rsidP="00230701">
            <w:pPr>
              <w:widowControl/>
              <w:spacing w:line="160" w:lineRule="exact"/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0358AA"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t>CTgATTgCTCACTACTTCAT</w:t>
            </w:r>
            <w:proofErr w:type="spellEnd"/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C90" w:rsidRPr="000358AA" w:rsidRDefault="00FD1C90" w:rsidP="00230701">
            <w:pPr>
              <w:widowControl/>
              <w:spacing w:line="160" w:lineRule="exact"/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0358AA"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t>ACCATggTCTAAAggTTCAg</w:t>
            </w:r>
            <w:proofErr w:type="spellEnd"/>
          </w:p>
        </w:tc>
      </w:tr>
      <w:tr w:rsidR="00FD1C90" w:rsidRPr="000358AA" w:rsidTr="00230701">
        <w:trPr>
          <w:trHeight w:val="200"/>
        </w:trPr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C90" w:rsidRPr="000358AA" w:rsidRDefault="00FD1C90" w:rsidP="00230701">
            <w:pPr>
              <w:widowControl/>
              <w:spacing w:line="160" w:lineRule="exact"/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</w:pPr>
            <w:r w:rsidRPr="000358AA"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t>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C90" w:rsidRPr="000358AA" w:rsidRDefault="00FD1C90" w:rsidP="00230701">
            <w:pPr>
              <w:widowControl/>
              <w:spacing w:line="160" w:lineRule="exact"/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</w:pPr>
            <w:r w:rsidRPr="000358AA"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t>CH0639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C90" w:rsidRPr="000358AA" w:rsidRDefault="00FD1C90" w:rsidP="00230701">
            <w:pPr>
              <w:widowControl/>
              <w:spacing w:line="160" w:lineRule="exact"/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0358AA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CTTTAATTTTggACgTgCTT</w:t>
            </w:r>
            <w:proofErr w:type="spellEnd"/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C90" w:rsidRPr="000358AA" w:rsidRDefault="00FD1C90" w:rsidP="00230701">
            <w:pPr>
              <w:widowControl/>
              <w:spacing w:line="160" w:lineRule="exact"/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0358AA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gCTTTggACTgATTATgAgC</w:t>
            </w:r>
            <w:proofErr w:type="spellEnd"/>
          </w:p>
        </w:tc>
      </w:tr>
      <w:tr w:rsidR="00FD1C90" w:rsidRPr="000358AA" w:rsidTr="00230701">
        <w:trPr>
          <w:trHeight w:val="200"/>
        </w:trPr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C90" w:rsidRPr="000358AA" w:rsidRDefault="00FD1C90" w:rsidP="00230701">
            <w:pPr>
              <w:widowControl/>
              <w:spacing w:line="160" w:lineRule="exact"/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</w:pPr>
            <w:r w:rsidRPr="000358AA"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t>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C90" w:rsidRPr="000358AA" w:rsidRDefault="00FD1C90" w:rsidP="00230701">
            <w:pPr>
              <w:widowControl/>
              <w:spacing w:line="160" w:lineRule="exact"/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</w:pPr>
            <w:r w:rsidRPr="000358AA"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t>CH061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C90" w:rsidRPr="000358AA" w:rsidRDefault="00FD1C90" w:rsidP="00230701">
            <w:pPr>
              <w:widowControl/>
              <w:spacing w:line="160" w:lineRule="exact"/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0358AA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CgACgCTgTCAgAgACTgAg</w:t>
            </w:r>
            <w:proofErr w:type="spellEnd"/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C90" w:rsidRPr="000358AA" w:rsidRDefault="00FD1C90" w:rsidP="00230701">
            <w:pPr>
              <w:widowControl/>
              <w:spacing w:line="160" w:lineRule="exact"/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0358AA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gTCCAgCgTggTAgTCCAgT</w:t>
            </w:r>
            <w:proofErr w:type="spellEnd"/>
          </w:p>
        </w:tc>
      </w:tr>
      <w:tr w:rsidR="00FD1C90" w:rsidRPr="000358AA" w:rsidTr="00230701">
        <w:trPr>
          <w:trHeight w:val="200"/>
        </w:trPr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C90" w:rsidRPr="000358AA" w:rsidRDefault="00FD1C90" w:rsidP="00230701">
            <w:pPr>
              <w:widowControl/>
              <w:spacing w:line="160" w:lineRule="exact"/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</w:pPr>
            <w:r w:rsidRPr="000358AA"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t>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C90" w:rsidRPr="000358AA" w:rsidRDefault="00FD1C90" w:rsidP="00230701">
            <w:pPr>
              <w:widowControl/>
              <w:spacing w:line="160" w:lineRule="exact"/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</w:pPr>
            <w:r w:rsidRPr="000358AA"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t>CH0613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C90" w:rsidRPr="000358AA" w:rsidRDefault="00FD1C90" w:rsidP="00230701">
            <w:pPr>
              <w:widowControl/>
              <w:spacing w:line="160" w:lineRule="exact"/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0358AA"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t>CCACgAAgAACTgTAggACAA</w:t>
            </w:r>
            <w:proofErr w:type="spellEnd"/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C90" w:rsidRPr="000358AA" w:rsidRDefault="00FD1C90" w:rsidP="00230701">
            <w:pPr>
              <w:widowControl/>
              <w:spacing w:line="160" w:lineRule="exact"/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0358AA"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t>ggTTTATCgTTgCTCATAAAAA</w:t>
            </w:r>
            <w:proofErr w:type="spellEnd"/>
          </w:p>
        </w:tc>
      </w:tr>
      <w:tr w:rsidR="00FD1C90" w:rsidRPr="000358AA" w:rsidTr="00230701">
        <w:trPr>
          <w:trHeight w:val="200"/>
        </w:trPr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C90" w:rsidRPr="000358AA" w:rsidRDefault="00FD1C90" w:rsidP="00230701">
            <w:pPr>
              <w:widowControl/>
              <w:spacing w:line="160" w:lineRule="exact"/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</w:pPr>
            <w:r w:rsidRPr="000358AA"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t>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C90" w:rsidRPr="000358AA" w:rsidRDefault="00FD1C90" w:rsidP="00230701">
            <w:pPr>
              <w:widowControl/>
              <w:spacing w:line="160" w:lineRule="exact"/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</w:pPr>
            <w:r w:rsidRPr="000358AA"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t>SLS164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C90" w:rsidRPr="000358AA" w:rsidRDefault="00FD1C90" w:rsidP="00230701">
            <w:pPr>
              <w:widowControl/>
              <w:spacing w:line="160" w:lineRule="exact"/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0358AA"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t>CTgCATATTTTCCCCTATTA</w:t>
            </w:r>
            <w:proofErr w:type="spellEnd"/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C90" w:rsidRPr="000358AA" w:rsidRDefault="00FD1C90" w:rsidP="00230701">
            <w:pPr>
              <w:widowControl/>
              <w:spacing w:line="160" w:lineRule="exact"/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0358AA"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t>ggACAAggCACTAATACAgT</w:t>
            </w:r>
            <w:proofErr w:type="spellEnd"/>
          </w:p>
        </w:tc>
      </w:tr>
      <w:tr w:rsidR="00FD1C90" w:rsidRPr="000358AA" w:rsidTr="00230701">
        <w:trPr>
          <w:trHeight w:val="200"/>
        </w:trPr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C90" w:rsidRPr="000358AA" w:rsidRDefault="00FD1C90" w:rsidP="00230701">
            <w:pPr>
              <w:widowControl/>
              <w:spacing w:line="160" w:lineRule="exact"/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</w:pPr>
            <w:r w:rsidRPr="000358AA"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t>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C90" w:rsidRPr="000358AA" w:rsidRDefault="00FD1C90" w:rsidP="00230701">
            <w:pPr>
              <w:widowControl/>
              <w:spacing w:line="160" w:lineRule="exact"/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</w:pPr>
            <w:r w:rsidRPr="000358AA"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t>C53905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C90" w:rsidRPr="000358AA" w:rsidRDefault="00FD1C90" w:rsidP="00230701">
            <w:pPr>
              <w:widowControl/>
              <w:spacing w:line="160" w:lineRule="exact"/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0358AA"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t>gTAACggTAgCAgCAgCCAg</w:t>
            </w:r>
            <w:proofErr w:type="spellEnd"/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C90" w:rsidRPr="000358AA" w:rsidRDefault="00FD1C90" w:rsidP="00230701">
            <w:pPr>
              <w:widowControl/>
              <w:spacing w:line="160" w:lineRule="exact"/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0358AA"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t>AgAAAACAAgCTgCCggATg</w:t>
            </w:r>
            <w:proofErr w:type="spellEnd"/>
          </w:p>
        </w:tc>
      </w:tr>
      <w:tr w:rsidR="00FD1C90" w:rsidRPr="000358AA" w:rsidTr="00230701">
        <w:trPr>
          <w:trHeight w:val="200"/>
        </w:trPr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C90" w:rsidRPr="000358AA" w:rsidRDefault="00FD1C90" w:rsidP="00230701">
            <w:pPr>
              <w:widowControl/>
              <w:spacing w:line="160" w:lineRule="exact"/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</w:pPr>
            <w:r w:rsidRPr="000358AA"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t>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C90" w:rsidRPr="000358AA" w:rsidRDefault="00FD1C90" w:rsidP="00230701">
            <w:pPr>
              <w:widowControl/>
              <w:spacing w:line="160" w:lineRule="exact"/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</w:pPr>
            <w:r w:rsidRPr="000358AA"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t>CH0866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C90" w:rsidRPr="000358AA" w:rsidRDefault="00FD1C90" w:rsidP="00230701">
            <w:pPr>
              <w:widowControl/>
              <w:spacing w:line="160" w:lineRule="exact"/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</w:pPr>
            <w:r w:rsidRPr="000358AA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CTCCTTTCCCAATCTTACCT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C90" w:rsidRPr="000358AA" w:rsidRDefault="00FD1C90" w:rsidP="00230701">
            <w:pPr>
              <w:widowControl/>
              <w:spacing w:line="160" w:lineRule="exact"/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0358AA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gCgCATgCAgTATTATgTTA</w:t>
            </w:r>
            <w:proofErr w:type="spellEnd"/>
          </w:p>
        </w:tc>
      </w:tr>
      <w:tr w:rsidR="00FD1C90" w:rsidRPr="000358AA" w:rsidTr="00230701">
        <w:trPr>
          <w:trHeight w:val="200"/>
        </w:trPr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C90" w:rsidRPr="000358AA" w:rsidRDefault="00FD1C90" w:rsidP="00230701">
            <w:pPr>
              <w:widowControl/>
              <w:spacing w:line="160" w:lineRule="exact"/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</w:pPr>
            <w:r w:rsidRPr="000358AA"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t>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C90" w:rsidRPr="000358AA" w:rsidRDefault="00FD1C90" w:rsidP="00230701">
            <w:pPr>
              <w:widowControl/>
              <w:spacing w:line="160" w:lineRule="exact"/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</w:pPr>
            <w:r w:rsidRPr="000358AA"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t>SLS182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C90" w:rsidRPr="000358AA" w:rsidRDefault="00FD1C90" w:rsidP="00230701">
            <w:pPr>
              <w:widowControl/>
              <w:spacing w:line="160" w:lineRule="exact"/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0358AA"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t>ATCCTgACCTCTTgTTCTAC</w:t>
            </w:r>
            <w:proofErr w:type="spellEnd"/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C90" w:rsidRPr="000358AA" w:rsidRDefault="00FD1C90" w:rsidP="00230701">
            <w:pPr>
              <w:widowControl/>
              <w:spacing w:line="160" w:lineRule="exact"/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0358AA"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t>TTAACATAgAAgACCATACgC</w:t>
            </w:r>
            <w:proofErr w:type="spellEnd"/>
          </w:p>
        </w:tc>
      </w:tr>
      <w:tr w:rsidR="00FD1C90" w:rsidRPr="000358AA" w:rsidTr="00230701">
        <w:trPr>
          <w:trHeight w:val="200"/>
        </w:trPr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C90" w:rsidRPr="000358AA" w:rsidRDefault="00FD1C90" w:rsidP="00230701">
            <w:pPr>
              <w:widowControl/>
              <w:spacing w:line="160" w:lineRule="exact"/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</w:pPr>
            <w:r w:rsidRPr="000358AA"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t>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C90" w:rsidRPr="000358AA" w:rsidRDefault="00FD1C90" w:rsidP="00230701">
            <w:pPr>
              <w:widowControl/>
              <w:spacing w:line="160" w:lineRule="exact"/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</w:pPr>
            <w:r w:rsidRPr="000358AA"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t>S20234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C90" w:rsidRPr="000358AA" w:rsidRDefault="00FD1C90" w:rsidP="00230701">
            <w:pPr>
              <w:widowControl/>
              <w:spacing w:line="160" w:lineRule="exact"/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0358AA"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t>CCATACACAACCACATTgCC</w:t>
            </w:r>
            <w:proofErr w:type="spellEnd"/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C90" w:rsidRPr="000358AA" w:rsidRDefault="00FD1C90" w:rsidP="00230701">
            <w:pPr>
              <w:widowControl/>
              <w:spacing w:line="160" w:lineRule="exact"/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0358AA"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t>TgCTTgTATTAAACTgCCCg</w:t>
            </w:r>
            <w:proofErr w:type="spellEnd"/>
          </w:p>
        </w:tc>
      </w:tr>
      <w:tr w:rsidR="00FD1C90" w:rsidRPr="000358AA" w:rsidTr="00230701">
        <w:trPr>
          <w:trHeight w:val="200"/>
        </w:trPr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C90" w:rsidRPr="000358AA" w:rsidRDefault="00FD1C90" w:rsidP="00230701">
            <w:pPr>
              <w:widowControl/>
              <w:spacing w:line="160" w:lineRule="exact"/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</w:pPr>
            <w:r w:rsidRPr="000358AA"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t>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C90" w:rsidRPr="000358AA" w:rsidRDefault="00FD1C90" w:rsidP="00230701">
            <w:pPr>
              <w:widowControl/>
              <w:spacing w:line="160" w:lineRule="exac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r w:rsidRPr="000358AA"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t>SLS188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C90" w:rsidRPr="000358AA" w:rsidRDefault="00FD1C90" w:rsidP="00230701">
            <w:pPr>
              <w:widowControl/>
              <w:spacing w:line="160" w:lineRule="exact"/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0358AA"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t>ggCATCAgTAAgACACAATA</w:t>
            </w:r>
            <w:proofErr w:type="spellEnd"/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C90" w:rsidRPr="000358AA" w:rsidRDefault="00FD1C90" w:rsidP="00230701">
            <w:pPr>
              <w:widowControl/>
              <w:spacing w:line="160" w:lineRule="exact"/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0358AA"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t>AATgAATCTgTCTAgATTgg</w:t>
            </w:r>
            <w:proofErr w:type="spellEnd"/>
          </w:p>
        </w:tc>
      </w:tr>
      <w:tr w:rsidR="00FD1C90" w:rsidRPr="000358AA" w:rsidTr="00230701">
        <w:trPr>
          <w:trHeight w:val="200"/>
        </w:trPr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C90" w:rsidRPr="000358AA" w:rsidRDefault="00FD1C90" w:rsidP="00230701">
            <w:pPr>
              <w:widowControl/>
              <w:spacing w:line="160" w:lineRule="exact"/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</w:pPr>
            <w:r w:rsidRPr="000358AA"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t>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C90" w:rsidRPr="000358AA" w:rsidRDefault="00FD1C90" w:rsidP="00230701">
            <w:pPr>
              <w:widowControl/>
              <w:spacing w:line="160" w:lineRule="exact"/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</w:pPr>
            <w:r w:rsidRPr="000358AA"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t>CH0862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C90" w:rsidRPr="000358AA" w:rsidRDefault="00FD1C90" w:rsidP="00230701">
            <w:pPr>
              <w:widowControl/>
              <w:spacing w:line="160" w:lineRule="exact"/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0358AA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gAAgACgAgTgAggTCAgAA</w:t>
            </w:r>
            <w:proofErr w:type="spellEnd"/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C90" w:rsidRPr="000358AA" w:rsidRDefault="00FD1C90" w:rsidP="00230701">
            <w:pPr>
              <w:widowControl/>
              <w:spacing w:line="160" w:lineRule="exact"/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0358AA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TCCAATAAAACTgAggCTgT</w:t>
            </w:r>
            <w:proofErr w:type="spellEnd"/>
          </w:p>
        </w:tc>
      </w:tr>
      <w:tr w:rsidR="00FD1C90" w:rsidRPr="000358AA" w:rsidTr="00230701">
        <w:trPr>
          <w:trHeight w:val="200"/>
        </w:trPr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C90" w:rsidRPr="000358AA" w:rsidRDefault="00FD1C90" w:rsidP="00230701">
            <w:pPr>
              <w:widowControl/>
              <w:spacing w:line="160" w:lineRule="exact"/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</w:pPr>
            <w:r w:rsidRPr="000358AA"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t>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C90" w:rsidRPr="000358AA" w:rsidRDefault="00FD1C90" w:rsidP="00230701">
            <w:pPr>
              <w:widowControl/>
              <w:spacing w:line="160" w:lineRule="exact"/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</w:pPr>
            <w:r w:rsidRPr="000358AA"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t>S12569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C90" w:rsidRPr="000358AA" w:rsidRDefault="00FD1C90" w:rsidP="00230701">
            <w:pPr>
              <w:widowControl/>
              <w:spacing w:line="160" w:lineRule="exact"/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0358AA"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t>CACTgTATAgTACATCTTgg</w:t>
            </w:r>
            <w:proofErr w:type="spellEnd"/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C90" w:rsidRPr="000358AA" w:rsidRDefault="00FD1C90" w:rsidP="00230701">
            <w:pPr>
              <w:widowControl/>
              <w:spacing w:line="160" w:lineRule="exact"/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0358AA"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t>TTgTAAAggATTggAgAAgg</w:t>
            </w:r>
            <w:proofErr w:type="spellEnd"/>
          </w:p>
        </w:tc>
      </w:tr>
      <w:tr w:rsidR="00FD1C90" w:rsidRPr="000358AA" w:rsidTr="00230701">
        <w:trPr>
          <w:trHeight w:val="200"/>
        </w:trPr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C90" w:rsidRPr="000358AA" w:rsidRDefault="00FD1C90" w:rsidP="00230701">
            <w:pPr>
              <w:widowControl/>
              <w:spacing w:line="160" w:lineRule="exact"/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</w:pPr>
            <w:r w:rsidRPr="000358AA"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t>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C90" w:rsidRPr="000358AA" w:rsidRDefault="00FD1C90" w:rsidP="00230701">
            <w:pPr>
              <w:widowControl/>
              <w:spacing w:line="160" w:lineRule="exact"/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</w:pPr>
            <w:r w:rsidRPr="000358AA"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t>SLS506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C90" w:rsidRPr="000358AA" w:rsidRDefault="00FD1C90" w:rsidP="00230701">
            <w:pPr>
              <w:widowControl/>
              <w:spacing w:line="160" w:lineRule="exact"/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0358AA"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t>ATCTCTCTAATCTTgCTggCT</w:t>
            </w:r>
            <w:proofErr w:type="spellEnd"/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C90" w:rsidRPr="000358AA" w:rsidRDefault="00FD1C90" w:rsidP="00230701">
            <w:pPr>
              <w:widowControl/>
              <w:spacing w:line="160" w:lineRule="exact"/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0358AA"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t>TCCgTAACCCAAATAAACATA</w:t>
            </w:r>
            <w:proofErr w:type="spellEnd"/>
          </w:p>
        </w:tc>
      </w:tr>
      <w:tr w:rsidR="00FD1C90" w:rsidRPr="000358AA" w:rsidTr="00230701">
        <w:trPr>
          <w:trHeight w:val="200"/>
        </w:trPr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C90" w:rsidRPr="000358AA" w:rsidRDefault="00FD1C90" w:rsidP="00230701">
            <w:pPr>
              <w:widowControl/>
              <w:spacing w:line="160" w:lineRule="exact"/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</w:pPr>
            <w:r w:rsidRPr="000358AA"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t>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C90" w:rsidRPr="000358AA" w:rsidRDefault="00FD1C90" w:rsidP="00230701">
            <w:pPr>
              <w:widowControl/>
              <w:spacing w:line="160" w:lineRule="exact"/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</w:pPr>
            <w:r w:rsidRPr="000358AA"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t>SLS51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C90" w:rsidRPr="000358AA" w:rsidRDefault="00FD1C90" w:rsidP="00230701">
            <w:pPr>
              <w:widowControl/>
              <w:spacing w:line="160" w:lineRule="exact"/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0358AA"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t>TCAATTTgTgggTTAggTTTA</w:t>
            </w:r>
            <w:proofErr w:type="spellEnd"/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C90" w:rsidRPr="000358AA" w:rsidRDefault="00FD1C90" w:rsidP="00230701">
            <w:pPr>
              <w:widowControl/>
              <w:spacing w:line="160" w:lineRule="exact"/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0358AA"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t>AACTgTgATTATCAACACgC</w:t>
            </w:r>
            <w:proofErr w:type="spellEnd"/>
          </w:p>
        </w:tc>
      </w:tr>
      <w:tr w:rsidR="00FD1C90" w:rsidRPr="000358AA" w:rsidTr="00230701">
        <w:trPr>
          <w:trHeight w:val="200"/>
        </w:trPr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C90" w:rsidRPr="000358AA" w:rsidRDefault="00FD1C90" w:rsidP="00230701">
            <w:pPr>
              <w:widowControl/>
              <w:spacing w:line="160" w:lineRule="exact"/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</w:pPr>
            <w:r w:rsidRPr="000358AA"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t>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C90" w:rsidRPr="000358AA" w:rsidRDefault="00FD1C90" w:rsidP="00230701">
            <w:pPr>
              <w:widowControl/>
              <w:spacing w:line="160" w:lineRule="exact"/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</w:pPr>
            <w:r w:rsidRPr="000358AA"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t>E2119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C90" w:rsidRPr="000358AA" w:rsidRDefault="00FD1C90" w:rsidP="00230701">
            <w:pPr>
              <w:widowControl/>
              <w:spacing w:line="160" w:lineRule="exac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0358AA"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t>CCCCTCgCTgAggCTTAATC</w:t>
            </w:r>
            <w:proofErr w:type="spellEnd"/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C90" w:rsidRPr="000358AA" w:rsidRDefault="00FD1C90" w:rsidP="00230701">
            <w:pPr>
              <w:widowControl/>
              <w:spacing w:line="160" w:lineRule="exact"/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0358AA"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t>TCggCggCATAAAgCTgTAg</w:t>
            </w:r>
            <w:proofErr w:type="spellEnd"/>
          </w:p>
        </w:tc>
      </w:tr>
      <w:tr w:rsidR="00FD1C90" w:rsidRPr="000358AA" w:rsidTr="00230701">
        <w:trPr>
          <w:trHeight w:val="200"/>
        </w:trPr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C90" w:rsidRPr="000358AA" w:rsidRDefault="00FD1C90" w:rsidP="00230701">
            <w:pPr>
              <w:widowControl/>
              <w:spacing w:line="160" w:lineRule="exact"/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</w:pPr>
            <w:r w:rsidRPr="000358AA"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t>1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C90" w:rsidRPr="000358AA" w:rsidRDefault="00FD1C90" w:rsidP="00230701">
            <w:pPr>
              <w:widowControl/>
              <w:spacing w:line="160" w:lineRule="exact"/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</w:pPr>
            <w:r w:rsidRPr="000358AA"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t>C51124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C90" w:rsidRPr="000358AA" w:rsidRDefault="00FD1C90" w:rsidP="00230701">
            <w:pPr>
              <w:widowControl/>
              <w:spacing w:line="160" w:lineRule="exact"/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0358AA"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t>CACTTCAgTgCTgggTgTgC</w:t>
            </w:r>
            <w:proofErr w:type="spellEnd"/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C90" w:rsidRPr="000358AA" w:rsidRDefault="00FD1C90" w:rsidP="00230701">
            <w:pPr>
              <w:widowControl/>
              <w:spacing w:line="160" w:lineRule="exact"/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0358AA"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t>TCAAAgggCAAgTTAACgAC</w:t>
            </w:r>
            <w:proofErr w:type="spellEnd"/>
          </w:p>
        </w:tc>
      </w:tr>
      <w:tr w:rsidR="00FD1C90" w:rsidRPr="000358AA" w:rsidTr="00230701">
        <w:trPr>
          <w:trHeight w:val="200"/>
        </w:trPr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C90" w:rsidRPr="000358AA" w:rsidRDefault="00FD1C90" w:rsidP="00230701">
            <w:pPr>
              <w:widowControl/>
              <w:spacing w:line="160" w:lineRule="exact"/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</w:pPr>
            <w:r w:rsidRPr="000358AA"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t>1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C90" w:rsidRPr="000358AA" w:rsidRDefault="00FD1C90" w:rsidP="00230701">
            <w:pPr>
              <w:widowControl/>
              <w:spacing w:line="160" w:lineRule="exact"/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</w:pPr>
            <w:r w:rsidRPr="000358AA"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t>CH1105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C90" w:rsidRPr="000358AA" w:rsidRDefault="00FD1C90" w:rsidP="00230701">
            <w:pPr>
              <w:widowControl/>
              <w:spacing w:line="160" w:lineRule="exact"/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0358AA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TCgTTTCCTTCAAAACCTTA</w:t>
            </w:r>
            <w:proofErr w:type="spellEnd"/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1C90" w:rsidRPr="000358AA" w:rsidRDefault="00FD1C90" w:rsidP="00230701">
            <w:pPr>
              <w:widowControl/>
              <w:spacing w:line="160" w:lineRule="exact"/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0358AA">
              <w:rPr>
                <w:rFonts w:ascii="Times New Roman" w:eastAsia="PMingLiU" w:hAnsi="Times New Roman" w:cs="Times New Roman"/>
                <w:color w:val="000000"/>
                <w:kern w:val="0"/>
                <w:sz w:val="16"/>
                <w:szCs w:val="16"/>
              </w:rPr>
              <w:t>TTCggTTgAACTgATAAATgT</w:t>
            </w:r>
            <w:proofErr w:type="spellEnd"/>
          </w:p>
        </w:tc>
      </w:tr>
      <w:tr w:rsidR="00FD1C90" w:rsidRPr="000358AA" w:rsidTr="00230701">
        <w:trPr>
          <w:trHeight w:val="200"/>
        </w:trPr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C90" w:rsidRPr="000358AA" w:rsidRDefault="00FD1C90" w:rsidP="00230701">
            <w:pPr>
              <w:widowControl/>
              <w:spacing w:line="160" w:lineRule="exact"/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</w:pPr>
            <w:r w:rsidRPr="000358AA"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t>1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C90" w:rsidRPr="000358AA" w:rsidRDefault="00FD1C90" w:rsidP="00230701">
            <w:pPr>
              <w:widowControl/>
              <w:spacing w:line="160" w:lineRule="exact"/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</w:pPr>
            <w:r w:rsidRPr="000358AA"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t>S21074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C90" w:rsidRPr="000358AA" w:rsidRDefault="00FD1C90" w:rsidP="00230701">
            <w:pPr>
              <w:widowControl/>
              <w:spacing w:line="160" w:lineRule="exact"/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0358AA"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t>TgCTATAggTggTggTATgC</w:t>
            </w:r>
            <w:proofErr w:type="spellEnd"/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C90" w:rsidRPr="000358AA" w:rsidRDefault="00FD1C90" w:rsidP="00230701">
            <w:pPr>
              <w:widowControl/>
              <w:spacing w:line="160" w:lineRule="exact"/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0358AA"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t>TTTCAAgCTgACgAACgATg</w:t>
            </w:r>
            <w:proofErr w:type="spellEnd"/>
          </w:p>
        </w:tc>
      </w:tr>
      <w:tr w:rsidR="00FD1C90" w:rsidRPr="000358AA" w:rsidTr="00230701">
        <w:trPr>
          <w:trHeight w:val="200"/>
        </w:trPr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C90" w:rsidRPr="000358AA" w:rsidRDefault="00FD1C90" w:rsidP="00230701">
            <w:pPr>
              <w:widowControl/>
              <w:spacing w:line="160" w:lineRule="exact"/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</w:pPr>
            <w:r w:rsidRPr="000358AA">
              <w:rPr>
                <w:rFonts w:ascii="PMingLiU" w:eastAsia="PMingLiU" w:hAnsi="PMingLiU" w:cs="Times New Roman" w:hint="eastAsia"/>
                <w:kern w:val="0"/>
                <w:sz w:val="16"/>
                <w:szCs w:val="16"/>
              </w:rPr>
              <w:t>1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C90" w:rsidRPr="000358AA" w:rsidRDefault="00FD1C90" w:rsidP="00230701">
            <w:pPr>
              <w:widowControl/>
              <w:spacing w:line="160" w:lineRule="exact"/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</w:pPr>
            <w:r w:rsidRPr="000358AA"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t>S13775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C90" w:rsidRPr="000358AA" w:rsidRDefault="00FD1C90" w:rsidP="00230701">
            <w:pPr>
              <w:widowControl/>
              <w:spacing w:line="160" w:lineRule="exact"/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0358AA"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t>TgATCAgCTTggACgTggTg</w:t>
            </w:r>
            <w:proofErr w:type="spellEnd"/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C90" w:rsidRPr="000358AA" w:rsidRDefault="00FD1C90" w:rsidP="00230701">
            <w:pPr>
              <w:widowControl/>
              <w:spacing w:line="160" w:lineRule="exact"/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0358AA"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t>CAATgCCCgTAgTCTCTCAg</w:t>
            </w:r>
            <w:proofErr w:type="spellEnd"/>
          </w:p>
        </w:tc>
      </w:tr>
      <w:tr w:rsidR="00FD1C90" w:rsidRPr="000358AA" w:rsidTr="00230701">
        <w:trPr>
          <w:trHeight w:val="200"/>
        </w:trPr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C90" w:rsidRPr="000358AA" w:rsidRDefault="00FD1C90" w:rsidP="00230701">
            <w:pPr>
              <w:widowControl/>
              <w:spacing w:line="160" w:lineRule="exact"/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</w:pPr>
            <w:r w:rsidRPr="000358AA"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t>1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C90" w:rsidRPr="000358AA" w:rsidRDefault="00FD1C90" w:rsidP="00230701">
            <w:pPr>
              <w:widowControl/>
              <w:spacing w:line="160" w:lineRule="exact"/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</w:pPr>
            <w:r w:rsidRPr="000358AA"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t>C42815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C90" w:rsidRPr="000358AA" w:rsidRDefault="00FD1C90" w:rsidP="00230701">
            <w:pPr>
              <w:widowControl/>
              <w:spacing w:line="160" w:lineRule="exact"/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0358AA"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t>CgggAggAAgATgACgATAg</w:t>
            </w:r>
            <w:proofErr w:type="spellEnd"/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C90" w:rsidRPr="000358AA" w:rsidRDefault="00FD1C90" w:rsidP="00230701">
            <w:pPr>
              <w:widowControl/>
              <w:spacing w:line="160" w:lineRule="exact"/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0358AA"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t>TAgCTgAAAgTgCCACAATC</w:t>
            </w:r>
            <w:proofErr w:type="spellEnd"/>
          </w:p>
        </w:tc>
      </w:tr>
      <w:tr w:rsidR="00FD1C90" w:rsidRPr="000358AA" w:rsidTr="00230701">
        <w:trPr>
          <w:trHeight w:val="200"/>
        </w:trPr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C90" w:rsidRPr="000358AA" w:rsidRDefault="00FD1C90" w:rsidP="00230701">
            <w:pPr>
              <w:widowControl/>
              <w:spacing w:line="160" w:lineRule="exact"/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</w:pPr>
            <w:r w:rsidRPr="000358AA"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t>1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C90" w:rsidRPr="000358AA" w:rsidRDefault="00FD1C90" w:rsidP="00230701">
            <w:pPr>
              <w:widowControl/>
              <w:spacing w:line="160" w:lineRule="exact"/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</w:pPr>
            <w:r w:rsidRPr="000358AA"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t>C3322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C90" w:rsidRPr="000358AA" w:rsidRDefault="00FD1C90" w:rsidP="00230701">
            <w:pPr>
              <w:widowControl/>
              <w:spacing w:line="160" w:lineRule="exact"/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0358AA"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t>TgTAACAgCAATATAggAgC</w:t>
            </w:r>
            <w:proofErr w:type="spellEnd"/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1C90" w:rsidRPr="000358AA" w:rsidRDefault="00FD1C90" w:rsidP="00230701">
            <w:pPr>
              <w:widowControl/>
              <w:spacing w:line="160" w:lineRule="exact"/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0358AA"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t>gTgCATTTgTTCAgTgATAC</w:t>
            </w:r>
            <w:proofErr w:type="spellEnd"/>
          </w:p>
        </w:tc>
      </w:tr>
      <w:tr w:rsidR="00FD1C90" w:rsidRPr="000358AA" w:rsidTr="00230701">
        <w:trPr>
          <w:trHeight w:val="200"/>
        </w:trPr>
        <w:tc>
          <w:tcPr>
            <w:tcW w:w="3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1C90" w:rsidRPr="000358AA" w:rsidRDefault="00FD1C90" w:rsidP="00230701">
            <w:pPr>
              <w:widowControl/>
              <w:spacing w:line="160" w:lineRule="exact"/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</w:pPr>
            <w:r w:rsidRPr="000358AA"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t>1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1C90" w:rsidRPr="000358AA" w:rsidRDefault="00FD1C90" w:rsidP="00230701">
            <w:pPr>
              <w:widowControl/>
              <w:spacing w:line="160" w:lineRule="exact"/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</w:pPr>
            <w:r w:rsidRPr="000358AA"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t>E30746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1C90" w:rsidRPr="000358AA" w:rsidRDefault="00FD1C90" w:rsidP="00230701">
            <w:pPr>
              <w:widowControl/>
              <w:spacing w:line="160" w:lineRule="exact"/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0358AA"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t>AAgAAgCAggAgAgTCgTgg</w:t>
            </w:r>
            <w:proofErr w:type="spellEnd"/>
          </w:p>
        </w:tc>
        <w:tc>
          <w:tcPr>
            <w:tcW w:w="249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1C90" w:rsidRPr="000358AA" w:rsidRDefault="00FD1C90" w:rsidP="00230701">
            <w:pPr>
              <w:widowControl/>
              <w:spacing w:line="160" w:lineRule="exact"/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0358AA">
              <w:rPr>
                <w:rFonts w:ascii="Times New Roman" w:eastAsia="PMingLiU" w:hAnsi="Times New Roman" w:cs="Times New Roman"/>
                <w:kern w:val="0"/>
                <w:sz w:val="16"/>
                <w:szCs w:val="16"/>
              </w:rPr>
              <w:t>ATAATggATggTTCggTgCC</w:t>
            </w:r>
            <w:proofErr w:type="spellEnd"/>
          </w:p>
        </w:tc>
      </w:tr>
    </w:tbl>
    <w:p w:rsidR="00FD1C90" w:rsidRPr="001A2B0D" w:rsidRDefault="00FD1C90" w:rsidP="00FD1C90">
      <w:pPr>
        <w:widowControl/>
        <w:spacing w:line="360" w:lineRule="auto"/>
        <w:jc w:val="both"/>
        <w:rPr>
          <w:rFonts w:ascii="Times New Roman" w:hAnsi="Times New Roman" w:cs="Times New Roman"/>
          <w:kern w:val="0"/>
        </w:rPr>
      </w:pPr>
    </w:p>
    <w:p w:rsidR="008A4539" w:rsidRDefault="008A4539">
      <w:bookmarkStart w:id="0" w:name="_GoBack"/>
      <w:bookmarkEnd w:id="0"/>
    </w:p>
    <w:sectPr w:rsidR="008A4539" w:rsidSect="003224AE">
      <w:pgSz w:w="11900" w:h="16840"/>
      <w:pgMar w:top="1440" w:right="1800" w:bottom="1440" w:left="1800" w:header="851" w:footer="992" w:gutter="0"/>
      <w:cols w:space="425"/>
      <w:docGrid w:type="lines" w:linePitch="40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DFKai-SB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227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FD1C90"/>
    <w:rsid w:val="005B38C9"/>
    <w:rsid w:val="007052EA"/>
    <w:rsid w:val="008A4539"/>
    <w:rsid w:val="00FD1C9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DFKai-SB" w:hAnsi="Times New Roman" w:cs="Times New Roman"/>
        <w:sz w:val="24"/>
        <w:szCs w:val="24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1C90"/>
    <w:pPr>
      <w:widowControl w:val="0"/>
    </w:pPr>
    <w:rPr>
      <w:rFonts w:asciiTheme="minorHAnsi" w:eastAsiaTheme="minorEastAsia" w:hAnsiTheme="minorHAnsi" w:cstheme="minorBidi"/>
      <w:kern w:val="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標楷體" w:hAnsi="Times New Roman" w:cs="Times New Roman"/>
        <w:sz w:val="24"/>
        <w:szCs w:val="24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D1C90"/>
    <w:pPr>
      <w:widowControl w:val="0"/>
    </w:pPr>
    <w:rPr>
      <w:rFonts w:asciiTheme="minorHAnsi" w:eastAsiaTheme="minorEastAsia" w:hAnsiTheme="minorHAnsi" w:cstheme="minorBidi"/>
      <w:kern w:val="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86</Words>
  <Characters>1636</Characters>
  <Application>Microsoft Office Word</Application>
  <DocSecurity>0</DocSecurity>
  <Lines>13</Lines>
  <Paragraphs>3</Paragraphs>
  <ScaleCrop>false</ScaleCrop>
  <Company/>
  <LinksUpToDate>false</LinksUpToDate>
  <CharactersWithSpaces>191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ebacong</cp:lastModifiedBy>
  <cp:revision>2</cp:revision>
  <dcterms:created xsi:type="dcterms:W3CDTF">2015-11-12T13:09:00Z</dcterms:created>
  <dcterms:modified xsi:type="dcterms:W3CDTF">2016-02-18T12:15:00Z</dcterms:modified>
</cp:coreProperties>
</file>